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F50E8" w14:textId="519B1894" w:rsidR="00D33CAD" w:rsidRDefault="00557467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Multimedia Appendix </w:t>
      </w:r>
      <w:r w:rsidR="006C2C5D">
        <w:rPr>
          <w:b/>
          <w:sz w:val="22"/>
          <w:szCs w:val="22"/>
        </w:rPr>
        <w:t>1</w:t>
      </w:r>
      <w:r w:rsidR="008B3022">
        <w:rPr>
          <w:b/>
          <w:sz w:val="22"/>
          <w:szCs w:val="22"/>
        </w:rPr>
        <w:t>1</w:t>
      </w:r>
      <w:r w:rsidR="00B8686D">
        <w:rPr>
          <w:b/>
          <w:sz w:val="22"/>
          <w:szCs w:val="22"/>
        </w:rPr>
        <w:t>:</w:t>
      </w:r>
      <w:r w:rsidR="001B7587" w:rsidRPr="001B7587">
        <w:rPr>
          <w:b/>
          <w:bCs/>
          <w:color w:val="0078D4"/>
          <w:sz w:val="22"/>
          <w:szCs w:val="22"/>
          <w:u w:val="single"/>
          <w:shd w:val="clear" w:color="auto" w:fill="FFFFFF"/>
          <w:lang w:val="en"/>
        </w:rPr>
        <w:t xml:space="preserve"> </w:t>
      </w:r>
      <w:r w:rsidR="001B7587">
        <w:rPr>
          <w:sz w:val="22"/>
          <w:szCs w:val="22"/>
        </w:rPr>
        <w:t xml:space="preserve">Adherence, attrition and </w:t>
      </w:r>
      <w:r w:rsidR="001B3A64">
        <w:rPr>
          <w:sz w:val="22"/>
          <w:szCs w:val="22"/>
        </w:rPr>
        <w:t>further</w:t>
      </w:r>
      <w:r>
        <w:rPr>
          <w:sz w:val="22"/>
          <w:szCs w:val="22"/>
        </w:rPr>
        <w:t xml:space="preserve"> outcomes</w:t>
      </w:r>
    </w:p>
    <w:p w14:paraId="3FAF7C85" w14:textId="77777777" w:rsidR="00D33CAD" w:rsidRDefault="00D33CAD">
      <w:pPr>
        <w:rPr>
          <w:sz w:val="22"/>
          <w:szCs w:val="22"/>
        </w:rPr>
      </w:pPr>
    </w:p>
    <w:p w14:paraId="4A48C28C" w14:textId="752D087D" w:rsidR="00D33CAD" w:rsidRDefault="00557467">
      <w:pPr>
        <w:rPr>
          <w:sz w:val="22"/>
          <w:szCs w:val="22"/>
        </w:rPr>
      </w:pPr>
      <w:r>
        <w:rPr>
          <w:b/>
          <w:sz w:val="22"/>
          <w:szCs w:val="22"/>
        </w:rPr>
        <w:t>Table 1.</w:t>
      </w:r>
      <w:r>
        <w:rPr>
          <w:sz w:val="22"/>
          <w:szCs w:val="22"/>
        </w:rPr>
        <w:t xml:space="preserve"> Comparison of </w:t>
      </w:r>
      <w:r w:rsidR="001B3A64">
        <w:rPr>
          <w:sz w:val="22"/>
          <w:szCs w:val="22"/>
        </w:rPr>
        <w:t>further</w:t>
      </w:r>
      <w:r>
        <w:rPr>
          <w:sz w:val="22"/>
          <w:szCs w:val="22"/>
        </w:rPr>
        <w:t xml:space="preserve"> outcomes for face-to-face and therapist-guided digital delivery conditions at post-test and follow-up (N=537)</w:t>
      </w:r>
    </w:p>
    <w:tbl>
      <w:tblPr>
        <w:tblStyle w:val="a2"/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6"/>
        <w:gridCol w:w="972"/>
        <w:gridCol w:w="1168"/>
        <w:gridCol w:w="1179"/>
        <w:gridCol w:w="447"/>
        <w:gridCol w:w="966"/>
        <w:gridCol w:w="459"/>
        <w:gridCol w:w="966"/>
        <w:gridCol w:w="1543"/>
      </w:tblGrid>
      <w:tr w:rsidR="00AB422E" w14:paraId="557AFF17" w14:textId="03BF5D53" w:rsidTr="00AB422E">
        <w:trPr>
          <w:trHeight w:val="769"/>
        </w:trPr>
        <w:tc>
          <w:tcPr>
            <w:tcW w:w="1226" w:type="dxa"/>
          </w:tcPr>
          <w:p w14:paraId="645C5298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972" w:type="dxa"/>
          </w:tcPr>
          <w:p w14:paraId="44D973F9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68" w:type="dxa"/>
          </w:tcPr>
          <w:p w14:paraId="654300BB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79" w:type="dxa"/>
          </w:tcPr>
          <w:p w14:paraId="567FE7A4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413" w:type="dxa"/>
            <w:gridSpan w:val="2"/>
          </w:tcPr>
          <w:p w14:paraId="03E65307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-to-face delivery</w:t>
            </w:r>
          </w:p>
        </w:tc>
        <w:tc>
          <w:tcPr>
            <w:tcW w:w="1425" w:type="dxa"/>
            <w:gridSpan w:val="2"/>
          </w:tcPr>
          <w:p w14:paraId="360BDBDB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tal delivery</w:t>
            </w:r>
          </w:p>
        </w:tc>
        <w:tc>
          <w:tcPr>
            <w:tcW w:w="1543" w:type="dxa"/>
          </w:tcPr>
          <w:p w14:paraId="7FFE2FC1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difference (95% CI)</w:t>
            </w:r>
          </w:p>
        </w:tc>
      </w:tr>
      <w:tr w:rsidR="00AB422E" w14:paraId="3C8EB269" w14:textId="4A420F95" w:rsidTr="00AB422E">
        <w:trPr>
          <w:trHeight w:val="769"/>
        </w:trPr>
        <w:tc>
          <w:tcPr>
            <w:tcW w:w="1226" w:type="dxa"/>
          </w:tcPr>
          <w:p w14:paraId="6A98F87C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-test/Follow-Up</w:t>
            </w:r>
          </w:p>
        </w:tc>
        <w:tc>
          <w:tcPr>
            <w:tcW w:w="972" w:type="dxa"/>
          </w:tcPr>
          <w:p w14:paraId="098192CE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</w:t>
            </w:r>
          </w:p>
        </w:tc>
        <w:tc>
          <w:tcPr>
            <w:tcW w:w="1168" w:type="dxa"/>
          </w:tcPr>
          <w:p w14:paraId="4AE98F93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ation</w:t>
            </w:r>
          </w:p>
        </w:tc>
        <w:tc>
          <w:tcPr>
            <w:tcW w:w="1179" w:type="dxa"/>
          </w:tcPr>
          <w:p w14:paraId="7D35D0B7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</w:t>
            </w:r>
          </w:p>
        </w:tc>
        <w:tc>
          <w:tcPr>
            <w:tcW w:w="447" w:type="dxa"/>
          </w:tcPr>
          <w:p w14:paraId="14950647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966" w:type="dxa"/>
          </w:tcPr>
          <w:p w14:paraId="341E86C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459" w:type="dxa"/>
          </w:tcPr>
          <w:p w14:paraId="1224F728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966" w:type="dxa"/>
          </w:tcPr>
          <w:p w14:paraId="2F2A66DD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1543" w:type="dxa"/>
          </w:tcPr>
          <w:p w14:paraId="08B90202" w14:textId="77777777" w:rsidR="00AB422E" w:rsidRDefault="00AB422E">
            <w:pPr>
              <w:rPr>
                <w:sz w:val="22"/>
                <w:szCs w:val="22"/>
              </w:rPr>
            </w:pPr>
          </w:p>
        </w:tc>
      </w:tr>
      <w:tr w:rsidR="00AB422E" w14:paraId="7BF0DD86" w14:textId="74923083" w:rsidTr="00AB422E">
        <w:trPr>
          <w:trHeight w:val="256"/>
        </w:trPr>
        <w:tc>
          <w:tcPr>
            <w:tcW w:w="1226" w:type="dxa"/>
          </w:tcPr>
          <w:p w14:paraId="495F3C03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972" w:type="dxa"/>
          </w:tcPr>
          <w:p w14:paraId="658E1F12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68" w:type="dxa"/>
          </w:tcPr>
          <w:p w14:paraId="184AE988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79" w:type="dxa"/>
          </w:tcPr>
          <w:p w14:paraId="0CEDC0C7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447" w:type="dxa"/>
          </w:tcPr>
          <w:p w14:paraId="180958E1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</w:tcPr>
          <w:p w14:paraId="39A36743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459" w:type="dxa"/>
          </w:tcPr>
          <w:p w14:paraId="4CBD3FAB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966" w:type="dxa"/>
          </w:tcPr>
          <w:p w14:paraId="13406428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543" w:type="dxa"/>
          </w:tcPr>
          <w:p w14:paraId="284F0EA0" w14:textId="77777777" w:rsidR="00AB422E" w:rsidRDefault="00AB422E">
            <w:pPr>
              <w:rPr>
                <w:sz w:val="22"/>
                <w:szCs w:val="22"/>
              </w:rPr>
            </w:pPr>
          </w:p>
        </w:tc>
      </w:tr>
      <w:tr w:rsidR="00AB422E" w14:paraId="04F7FBC4" w14:textId="10156216" w:rsidTr="00AB422E">
        <w:trPr>
          <w:trHeight w:val="1025"/>
        </w:trPr>
        <w:tc>
          <w:tcPr>
            <w:tcW w:w="1226" w:type="dxa"/>
          </w:tcPr>
          <w:p w14:paraId="626F4FDE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-test</w:t>
            </w:r>
          </w:p>
        </w:tc>
        <w:tc>
          <w:tcPr>
            <w:tcW w:w="972" w:type="dxa"/>
          </w:tcPr>
          <w:p w14:paraId="6357F0F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FST-D</w:t>
            </w:r>
          </w:p>
        </w:tc>
        <w:tc>
          <w:tcPr>
            <w:tcW w:w="1168" w:type="dxa"/>
          </w:tcPr>
          <w:p w14:paraId="3FC3C3C4" w14:textId="77777777" w:rsidR="00AB422E" w:rsidRDefault="00AB422E" w:rsidP="005574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eman et al., (2013)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Freeman&lt;/Author&gt;&lt;Year&gt;2013&lt;/Year&gt;&lt;RecNum&gt;20&lt;/RecNum&gt;&lt;DisplayText&gt;&lt;style face="superscript"&gt;1&lt;/style&gt;&lt;/DisplayText&gt;&lt;record&gt;&lt;rec-number&gt;20&lt;/rec-number&gt;&lt;foreign-keys&gt;&lt;key app="EN" db-id="e20dstprr5sazge9p5jxttey2z05wefpedtf" timestamp="1657642678"&gt;20&lt;/key&gt;&lt;/foreign-keys&gt;&lt;ref-type name="Journal Article"&gt;17&lt;/ref-type&gt;&lt;contributors&gt;&lt;authors&gt;&lt;author&gt;Freeman, K. A.&lt;/author&gt;&lt;author&gt;Duke, D. C.&lt;/author&gt;&lt;author&gt;Harris, M. A.&lt;/author&gt;&lt;/authors&gt;&lt;/contributors&gt;&lt;auth-address&gt;Oregon Health &amp;amp; Science University, 707 SW Gaines, Portland, OR 97239, USA. freemaku@ohsu.edu&lt;/auth-address&gt;&lt;titles&gt;&lt;title&gt;Behavioral health care for adolescents with poorly controlled diabetes via Skype: does working alliance remain intact?&lt;/title&gt;&lt;secondary-title&gt;J Diabetes Sci Technol&lt;/secondary-title&gt;&lt;/titles&gt;&lt;periodical&gt;&lt;full-title&gt;J Diabetes Sci Technol&lt;/full-title&gt;&lt;/periodical&gt;&lt;pages&gt;727-35&lt;/pages&gt;&lt;volume&gt;7&lt;/volume&gt;&lt;number&gt;3&lt;/number&gt;&lt;edition&gt;20130501&lt;/edition&gt;&lt;keywords&gt;&lt;keyword&gt;Adolescent&lt;/keyword&gt;&lt;keyword&gt;Behavior Therapy/*methods&lt;/keyword&gt;&lt;keyword&gt;Caregivers&lt;/keyword&gt;&lt;keyword&gt;Child&lt;/keyword&gt;&lt;keyword&gt;Diabetes Mellitus, Type 1/*therapy&lt;/keyword&gt;&lt;keyword&gt;Family Therapy/*methods&lt;/keyword&gt;&lt;keyword&gt;Female&lt;/keyword&gt;&lt;keyword&gt;Humans&lt;/keyword&gt;&lt;keyword&gt;Male&lt;/keyword&gt;&lt;keyword&gt;Medication Adherence&lt;/keyword&gt;&lt;keyword&gt;Remote Consultation/*methods&lt;/keyword&gt;&lt;keyword&gt;*Videoconferencing&lt;/keyword&gt;&lt;keyword&gt;Young Adult&lt;/keyword&gt;&lt;/keywords&gt;&lt;dates&gt;&lt;year&gt;2013&lt;/year&gt;&lt;pub-dates&gt;&lt;date&gt;May 1&lt;/date&gt;&lt;/pub-dates&gt;&lt;/dates&gt;&lt;isbn&gt;1932-2968&lt;/isbn&gt;&lt;accession-num&gt;23759406&lt;/accession-num&gt;&lt;urls&gt;&lt;/urls&gt;&lt;custom2&gt;PMC3869141&lt;/custom2&gt;&lt;electronic-resource-num&gt;10.1177/19322968130070031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Pr="00557467">
              <w:rPr>
                <w:noProof/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1179" w:type="dxa"/>
          </w:tcPr>
          <w:p w14:paraId="543A0B1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-WAI</w:t>
            </w:r>
          </w:p>
        </w:tc>
        <w:tc>
          <w:tcPr>
            <w:tcW w:w="447" w:type="dxa"/>
          </w:tcPr>
          <w:p w14:paraId="51C89034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66" w:type="dxa"/>
          </w:tcPr>
          <w:p w14:paraId="1650F7BB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.78 (25.64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459" w:type="dxa"/>
          </w:tcPr>
          <w:p w14:paraId="3B3C766F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66" w:type="dxa"/>
          </w:tcPr>
          <w:p w14:paraId="19984E54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.88 (</w:t>
            </w:r>
            <w:proofErr w:type="gramStart"/>
            <w:r>
              <w:rPr>
                <w:sz w:val="22"/>
                <w:szCs w:val="22"/>
              </w:rPr>
              <w:t>25.64)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gramEnd"/>
          </w:p>
          <w:p w14:paraId="0301A35E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543" w:type="dxa"/>
          </w:tcPr>
          <w:p w14:paraId="70E4FF1F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10 (-17.09 to 6.89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)</w:t>
            </w:r>
          </w:p>
          <w:p w14:paraId="1C1C4E63" w14:textId="77777777" w:rsidR="00AB422E" w:rsidRDefault="00AB422E">
            <w:pPr>
              <w:rPr>
                <w:sz w:val="22"/>
                <w:szCs w:val="22"/>
              </w:rPr>
            </w:pPr>
          </w:p>
        </w:tc>
      </w:tr>
      <w:tr w:rsidR="00AB422E" w14:paraId="2AC36E4B" w14:textId="5BA3D775" w:rsidTr="00AB422E">
        <w:trPr>
          <w:trHeight w:val="1025"/>
        </w:trPr>
        <w:tc>
          <w:tcPr>
            <w:tcW w:w="1226" w:type="dxa"/>
          </w:tcPr>
          <w:p w14:paraId="388252D7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972" w:type="dxa"/>
          </w:tcPr>
          <w:p w14:paraId="7AB0C444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68" w:type="dxa"/>
          </w:tcPr>
          <w:p w14:paraId="6A664D73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79" w:type="dxa"/>
          </w:tcPr>
          <w:p w14:paraId="71B63294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WAI</w:t>
            </w:r>
          </w:p>
        </w:tc>
        <w:tc>
          <w:tcPr>
            <w:tcW w:w="447" w:type="dxa"/>
          </w:tcPr>
          <w:p w14:paraId="75BF56FE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66" w:type="dxa"/>
          </w:tcPr>
          <w:p w14:paraId="4879389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.62 (25.57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459" w:type="dxa"/>
          </w:tcPr>
          <w:p w14:paraId="6D7D15D4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66" w:type="dxa"/>
          </w:tcPr>
          <w:p w14:paraId="72BB547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.84 (25.57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43" w:type="dxa"/>
          </w:tcPr>
          <w:p w14:paraId="17A402D2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2 (-15.17 to 8.73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)</w:t>
            </w:r>
          </w:p>
          <w:p w14:paraId="0A0CDE93" w14:textId="77777777" w:rsidR="00AB422E" w:rsidRDefault="00AB422E">
            <w:pPr>
              <w:rPr>
                <w:sz w:val="22"/>
                <w:szCs w:val="22"/>
              </w:rPr>
            </w:pPr>
          </w:p>
        </w:tc>
      </w:tr>
      <w:tr w:rsidR="00AB422E" w14:paraId="2991451D" w14:textId="4C89AE0F" w:rsidTr="00AB422E">
        <w:trPr>
          <w:trHeight w:val="512"/>
        </w:trPr>
        <w:tc>
          <w:tcPr>
            <w:tcW w:w="1226" w:type="dxa"/>
          </w:tcPr>
          <w:p w14:paraId="266AF243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</w:t>
            </w:r>
          </w:p>
        </w:tc>
        <w:tc>
          <w:tcPr>
            <w:tcW w:w="972" w:type="dxa"/>
          </w:tcPr>
          <w:p w14:paraId="6FDCC4F6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-PST</w:t>
            </w:r>
          </w:p>
        </w:tc>
        <w:tc>
          <w:tcPr>
            <w:tcW w:w="1168" w:type="dxa"/>
          </w:tcPr>
          <w:p w14:paraId="037CFC4B" w14:textId="77777777" w:rsidR="00AB422E" w:rsidRDefault="00AB422E" w:rsidP="005574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de et al (2019c)</w: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XYWRlPC9BdXRob3I+PFllYXI+MjAxOWM8L1llYXI+PFJl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XYWRlPC9BdXRob3I+PFllYXI+MjAxOWM8L1llYXI+PFJl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Pr="00557467">
              <w:rPr>
                <w:noProof/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1179" w:type="dxa"/>
          </w:tcPr>
          <w:p w14:paraId="6CE78483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PE</w:t>
            </w:r>
          </w:p>
        </w:tc>
        <w:tc>
          <w:tcPr>
            <w:tcW w:w="447" w:type="dxa"/>
          </w:tcPr>
          <w:p w14:paraId="08D3896F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66" w:type="dxa"/>
          </w:tcPr>
          <w:p w14:paraId="364C13E8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 (1.4)</w:t>
            </w:r>
          </w:p>
        </w:tc>
        <w:tc>
          <w:tcPr>
            <w:tcW w:w="459" w:type="dxa"/>
          </w:tcPr>
          <w:p w14:paraId="1FA4880B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66" w:type="dxa"/>
          </w:tcPr>
          <w:p w14:paraId="0603E2E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 (2.1)</w:t>
            </w:r>
          </w:p>
        </w:tc>
        <w:tc>
          <w:tcPr>
            <w:tcW w:w="1543" w:type="dxa"/>
          </w:tcPr>
          <w:p w14:paraId="5E2416F3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 (0.34- 2.06)</w:t>
            </w:r>
          </w:p>
        </w:tc>
      </w:tr>
      <w:tr w:rsidR="00AB422E" w14:paraId="1ECFCB64" w14:textId="3E46AB21" w:rsidTr="00AB422E">
        <w:trPr>
          <w:trHeight w:val="512"/>
        </w:trPr>
        <w:tc>
          <w:tcPr>
            <w:tcW w:w="1226" w:type="dxa"/>
          </w:tcPr>
          <w:p w14:paraId="45154566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972" w:type="dxa"/>
          </w:tcPr>
          <w:p w14:paraId="5C14280E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68" w:type="dxa"/>
          </w:tcPr>
          <w:p w14:paraId="0C517E4D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79" w:type="dxa"/>
          </w:tcPr>
          <w:p w14:paraId="2D6701F4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-PE</w:t>
            </w:r>
          </w:p>
        </w:tc>
        <w:tc>
          <w:tcPr>
            <w:tcW w:w="447" w:type="dxa"/>
          </w:tcPr>
          <w:p w14:paraId="63C2A70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66" w:type="dxa"/>
          </w:tcPr>
          <w:p w14:paraId="3D8EE35B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 (2.3)</w:t>
            </w:r>
          </w:p>
        </w:tc>
        <w:tc>
          <w:tcPr>
            <w:tcW w:w="459" w:type="dxa"/>
          </w:tcPr>
          <w:p w14:paraId="2DB4E0CB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66" w:type="dxa"/>
          </w:tcPr>
          <w:p w14:paraId="0F20913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 (2.1)</w:t>
            </w:r>
          </w:p>
        </w:tc>
        <w:tc>
          <w:tcPr>
            <w:tcW w:w="1543" w:type="dxa"/>
          </w:tcPr>
          <w:p w14:paraId="6F6F6057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 (-0.53 to 1.73)</w:t>
            </w:r>
          </w:p>
        </w:tc>
      </w:tr>
      <w:tr w:rsidR="00AB422E" w14:paraId="369BAEE7" w14:textId="3D7D61CC" w:rsidTr="00AB422E">
        <w:trPr>
          <w:trHeight w:val="512"/>
        </w:trPr>
        <w:tc>
          <w:tcPr>
            <w:tcW w:w="1226" w:type="dxa"/>
          </w:tcPr>
          <w:p w14:paraId="24BA7074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972" w:type="dxa"/>
          </w:tcPr>
          <w:p w14:paraId="1F78E3AA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68" w:type="dxa"/>
          </w:tcPr>
          <w:p w14:paraId="7BC2BC35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79" w:type="dxa"/>
          </w:tcPr>
          <w:p w14:paraId="78BB3A1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PB</w:t>
            </w:r>
          </w:p>
        </w:tc>
        <w:tc>
          <w:tcPr>
            <w:tcW w:w="447" w:type="dxa"/>
          </w:tcPr>
          <w:p w14:paraId="41B0292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66" w:type="dxa"/>
          </w:tcPr>
          <w:p w14:paraId="1E27517A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 (1.2)</w:t>
            </w:r>
          </w:p>
        </w:tc>
        <w:tc>
          <w:tcPr>
            <w:tcW w:w="459" w:type="dxa"/>
          </w:tcPr>
          <w:p w14:paraId="656D716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66" w:type="dxa"/>
          </w:tcPr>
          <w:p w14:paraId="32A4BCE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 (1.2)</w:t>
            </w:r>
          </w:p>
        </w:tc>
        <w:tc>
          <w:tcPr>
            <w:tcW w:w="1543" w:type="dxa"/>
          </w:tcPr>
          <w:p w14:paraId="74F00278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 (-0.41 to 0.81)</w:t>
            </w:r>
          </w:p>
        </w:tc>
      </w:tr>
      <w:tr w:rsidR="00AB422E" w14:paraId="62994F6B" w14:textId="22C1E5A2" w:rsidTr="00AB422E">
        <w:trPr>
          <w:trHeight w:val="512"/>
        </w:trPr>
        <w:tc>
          <w:tcPr>
            <w:tcW w:w="1226" w:type="dxa"/>
          </w:tcPr>
          <w:p w14:paraId="0D91B0C2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972" w:type="dxa"/>
          </w:tcPr>
          <w:p w14:paraId="2936B7FA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68" w:type="dxa"/>
          </w:tcPr>
          <w:p w14:paraId="333CBFD2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79" w:type="dxa"/>
          </w:tcPr>
          <w:p w14:paraId="3C97B880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-PB</w:t>
            </w:r>
          </w:p>
        </w:tc>
        <w:tc>
          <w:tcPr>
            <w:tcW w:w="447" w:type="dxa"/>
          </w:tcPr>
          <w:p w14:paraId="238DDED8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66" w:type="dxa"/>
          </w:tcPr>
          <w:p w14:paraId="14AABDDE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 (2.1)</w:t>
            </w:r>
          </w:p>
        </w:tc>
        <w:tc>
          <w:tcPr>
            <w:tcW w:w="459" w:type="dxa"/>
          </w:tcPr>
          <w:p w14:paraId="7542A65E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66" w:type="dxa"/>
          </w:tcPr>
          <w:p w14:paraId="18F5513F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 (1.8)</w:t>
            </w:r>
          </w:p>
        </w:tc>
        <w:tc>
          <w:tcPr>
            <w:tcW w:w="1543" w:type="dxa"/>
          </w:tcPr>
          <w:p w14:paraId="163AA35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 (-1.21 to 0.81)</w:t>
            </w:r>
          </w:p>
        </w:tc>
      </w:tr>
      <w:tr w:rsidR="00AB422E" w14:paraId="160DE8AE" w14:textId="42284DB6" w:rsidTr="00AB422E">
        <w:trPr>
          <w:trHeight w:val="498"/>
        </w:trPr>
        <w:tc>
          <w:tcPr>
            <w:tcW w:w="1226" w:type="dxa"/>
          </w:tcPr>
          <w:p w14:paraId="2E889DA7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972" w:type="dxa"/>
          </w:tcPr>
          <w:p w14:paraId="4A14EB15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68" w:type="dxa"/>
          </w:tcPr>
          <w:p w14:paraId="1F8B4F2F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79" w:type="dxa"/>
          </w:tcPr>
          <w:p w14:paraId="3E698DA6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OS</w:t>
            </w:r>
          </w:p>
        </w:tc>
        <w:tc>
          <w:tcPr>
            <w:tcW w:w="447" w:type="dxa"/>
          </w:tcPr>
          <w:p w14:paraId="726BEF6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66" w:type="dxa"/>
          </w:tcPr>
          <w:p w14:paraId="31CBEA9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 (1.7)</w:t>
            </w:r>
          </w:p>
        </w:tc>
        <w:tc>
          <w:tcPr>
            <w:tcW w:w="459" w:type="dxa"/>
          </w:tcPr>
          <w:p w14:paraId="76F31763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66" w:type="dxa"/>
          </w:tcPr>
          <w:p w14:paraId="66D5392F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 (2.2)</w:t>
            </w:r>
          </w:p>
        </w:tc>
        <w:tc>
          <w:tcPr>
            <w:tcW w:w="1543" w:type="dxa"/>
          </w:tcPr>
          <w:p w14:paraId="1CFFA29B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0.14- 2.06)</w:t>
            </w:r>
          </w:p>
        </w:tc>
      </w:tr>
      <w:tr w:rsidR="00AB422E" w14:paraId="0453A8FB" w14:textId="11DC6C30" w:rsidTr="00AB422E">
        <w:trPr>
          <w:trHeight w:val="512"/>
        </w:trPr>
        <w:tc>
          <w:tcPr>
            <w:tcW w:w="1226" w:type="dxa"/>
          </w:tcPr>
          <w:p w14:paraId="2EA422EB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972" w:type="dxa"/>
          </w:tcPr>
          <w:p w14:paraId="69DC64B0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68" w:type="dxa"/>
          </w:tcPr>
          <w:p w14:paraId="470FB38A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79" w:type="dxa"/>
          </w:tcPr>
          <w:p w14:paraId="40679BC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-OS</w:t>
            </w:r>
          </w:p>
        </w:tc>
        <w:tc>
          <w:tcPr>
            <w:tcW w:w="447" w:type="dxa"/>
          </w:tcPr>
          <w:p w14:paraId="61D04203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66" w:type="dxa"/>
          </w:tcPr>
          <w:p w14:paraId="0D815EAF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 (2.2)</w:t>
            </w:r>
          </w:p>
        </w:tc>
        <w:tc>
          <w:tcPr>
            <w:tcW w:w="459" w:type="dxa"/>
          </w:tcPr>
          <w:p w14:paraId="371A2123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66" w:type="dxa"/>
          </w:tcPr>
          <w:p w14:paraId="00761316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 (2.4)</w:t>
            </w:r>
          </w:p>
        </w:tc>
        <w:tc>
          <w:tcPr>
            <w:tcW w:w="1543" w:type="dxa"/>
          </w:tcPr>
          <w:p w14:paraId="4CC6DE86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 (-1.05 to 1.25)</w:t>
            </w:r>
          </w:p>
        </w:tc>
      </w:tr>
    </w:tbl>
    <w:p w14:paraId="18864C26" w14:textId="77777777" w:rsidR="00D33CAD" w:rsidRDefault="00557467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: Estimates of standard deviations based on provided 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>-statistic for between-group comparisons, the hand-calculated differences in means, and the n of participants for both groups. Estimate was calculated using the RevMan Calculator tool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Drahota&lt;/Author&gt;&lt;Year&gt;2022&lt;/Year&gt;&lt;RecNum&gt;64&lt;/RecNum&gt;&lt;DisplayText&gt;&lt;style face="superscript"&gt;3&lt;/style&gt;&lt;/DisplayText&gt;&lt;record&gt;&lt;rec-number&gt;64&lt;/rec-number&gt;&lt;foreign-keys&gt;&lt;key app="EN" db-id="e20dstprr5sazge9p5jxttey2z05wefpedtf" timestamp="1663848741"&gt;64&lt;/key&gt;&lt;/foreign-keys&gt;&lt;ref-type name="Web Page"&gt;12&lt;/ref-type&gt;&lt;contributors&gt;&lt;authors&gt;&lt;author&gt;Drahota, A., &lt;/author&gt;&lt;author&gt;Beller, E&lt;/author&gt;&lt;/authors&gt;&lt;/contributors&gt;&lt;titles&gt;&lt;title&gt;RevMan Calculator&lt;/title&gt;&lt;/titles&gt;&lt;number&gt;05/05/2022&lt;/number&gt;&lt;dates&gt;&lt;year&gt;2022&lt;/year&gt;&lt;/dates&gt;&lt;publisher&gt;Cochrane Training&lt;/publisher&gt;&lt;urls&gt;&lt;related-urls&gt;&lt;url&gt;https://training.cochrane.org/resource/revman-calculator&lt;/url&gt;&lt;/related-urls&gt;&lt;/urls&gt;&lt;custom2&gt;22/09/2022&lt;/custom2&gt;&lt;/record&gt;&lt;/Cite&gt;&lt;/EndNote&gt;</w:instrText>
      </w:r>
      <w:r>
        <w:rPr>
          <w:sz w:val="22"/>
          <w:szCs w:val="22"/>
        </w:rPr>
        <w:fldChar w:fldCharType="separate"/>
      </w:r>
      <w:r w:rsidRPr="00557467">
        <w:rPr>
          <w:noProof/>
          <w:sz w:val="22"/>
          <w:szCs w:val="22"/>
          <w:vertAlign w:val="superscript"/>
        </w:rPr>
        <w:t>3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</w:p>
    <w:p w14:paraId="732412A9" w14:textId="77777777" w:rsidR="00D33CAD" w:rsidRDefault="00557467">
      <w:pPr>
        <w:rPr>
          <w:sz w:val="22"/>
          <w:szCs w:val="22"/>
        </w:rPr>
      </w:pPr>
      <w:r>
        <w:rPr>
          <w:sz w:val="22"/>
          <w:szCs w:val="22"/>
        </w:rPr>
        <w:t xml:space="preserve">Abbreviations: Y-WAI, Working Alliance Inventory (Client), youth report; P-WAI, Working Alliance Inventory (Client), parent report; P-PE, Programme Evaluation, parent report; Y-PE, Programme Evaluation, youth report; P-PB, Perceived Benefit, parent report; OS, Overall Satisfaction; P, Parent report; Y, Youth report. </w:t>
      </w:r>
    </w:p>
    <w:p w14:paraId="49ECDAD3" w14:textId="77777777" w:rsidR="00D33CAD" w:rsidRDefault="00D33CAD">
      <w:pPr>
        <w:rPr>
          <w:sz w:val="22"/>
          <w:szCs w:val="22"/>
        </w:rPr>
      </w:pPr>
    </w:p>
    <w:p w14:paraId="1E93AD31" w14:textId="77777777" w:rsidR="00D33CAD" w:rsidRDefault="00D33CAD">
      <w:pPr>
        <w:rPr>
          <w:sz w:val="22"/>
          <w:szCs w:val="22"/>
        </w:rPr>
      </w:pPr>
    </w:p>
    <w:p w14:paraId="2267F0CB" w14:textId="77B35B5A" w:rsidR="00D33CAD" w:rsidRDefault="00557467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Table 2. </w:t>
      </w:r>
      <w:r>
        <w:rPr>
          <w:sz w:val="22"/>
          <w:szCs w:val="22"/>
        </w:rPr>
        <w:t xml:space="preserve">Comparison of </w:t>
      </w:r>
      <w:r w:rsidR="001B3A64">
        <w:rPr>
          <w:sz w:val="22"/>
          <w:szCs w:val="22"/>
        </w:rPr>
        <w:t>further</w:t>
      </w:r>
      <w:r>
        <w:rPr>
          <w:sz w:val="22"/>
          <w:szCs w:val="22"/>
        </w:rPr>
        <w:t xml:space="preserve"> outcomes for face-to-face and self-guided digital delivery conditions at follow-up (N=519)</w:t>
      </w:r>
    </w:p>
    <w:tbl>
      <w:tblPr>
        <w:tblStyle w:val="a3"/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42"/>
        <w:gridCol w:w="1158"/>
        <w:gridCol w:w="1390"/>
        <w:gridCol w:w="629"/>
        <w:gridCol w:w="1058"/>
        <w:gridCol w:w="678"/>
        <w:gridCol w:w="1176"/>
        <w:gridCol w:w="1411"/>
      </w:tblGrid>
      <w:tr w:rsidR="00AB422E" w14:paraId="35A19E64" w14:textId="204A629F" w:rsidTr="00AB422E">
        <w:tc>
          <w:tcPr>
            <w:tcW w:w="1142" w:type="dxa"/>
          </w:tcPr>
          <w:p w14:paraId="088D53DF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30D7475D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14:paraId="4DD97AD9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687" w:type="dxa"/>
            <w:gridSpan w:val="2"/>
          </w:tcPr>
          <w:p w14:paraId="2B4ABC4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-to-face delivery</w:t>
            </w:r>
          </w:p>
        </w:tc>
        <w:tc>
          <w:tcPr>
            <w:tcW w:w="1854" w:type="dxa"/>
            <w:gridSpan w:val="2"/>
          </w:tcPr>
          <w:p w14:paraId="6D26141C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tal delivery</w:t>
            </w:r>
          </w:p>
        </w:tc>
        <w:tc>
          <w:tcPr>
            <w:tcW w:w="1411" w:type="dxa"/>
          </w:tcPr>
          <w:p w14:paraId="68DE5CF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difference (95% CI)</w:t>
            </w:r>
          </w:p>
        </w:tc>
      </w:tr>
      <w:tr w:rsidR="00AB422E" w14:paraId="10E0F280" w14:textId="47F1DE24" w:rsidTr="00AB422E">
        <w:tc>
          <w:tcPr>
            <w:tcW w:w="1142" w:type="dxa"/>
          </w:tcPr>
          <w:p w14:paraId="14462551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</w:t>
            </w:r>
          </w:p>
        </w:tc>
        <w:tc>
          <w:tcPr>
            <w:tcW w:w="1158" w:type="dxa"/>
          </w:tcPr>
          <w:p w14:paraId="621256BC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</w:t>
            </w:r>
          </w:p>
        </w:tc>
        <w:tc>
          <w:tcPr>
            <w:tcW w:w="1390" w:type="dxa"/>
          </w:tcPr>
          <w:p w14:paraId="749660FB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</w:t>
            </w:r>
          </w:p>
        </w:tc>
        <w:tc>
          <w:tcPr>
            <w:tcW w:w="629" w:type="dxa"/>
          </w:tcPr>
          <w:p w14:paraId="4813729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58" w:type="dxa"/>
          </w:tcPr>
          <w:p w14:paraId="2D202356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678" w:type="dxa"/>
          </w:tcPr>
          <w:p w14:paraId="44F86638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76" w:type="dxa"/>
          </w:tcPr>
          <w:p w14:paraId="0876533B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1411" w:type="dxa"/>
          </w:tcPr>
          <w:p w14:paraId="3E63AC97" w14:textId="77777777" w:rsidR="00AB422E" w:rsidRDefault="00AB422E">
            <w:pPr>
              <w:rPr>
                <w:sz w:val="22"/>
                <w:szCs w:val="22"/>
              </w:rPr>
            </w:pPr>
          </w:p>
        </w:tc>
      </w:tr>
      <w:tr w:rsidR="00AB422E" w14:paraId="6781BEF7" w14:textId="54ACAA3C" w:rsidTr="00AB422E">
        <w:tc>
          <w:tcPr>
            <w:tcW w:w="1142" w:type="dxa"/>
          </w:tcPr>
          <w:p w14:paraId="20C3E395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15FE7EC2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14:paraId="5F5191B8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629" w:type="dxa"/>
          </w:tcPr>
          <w:p w14:paraId="5750375A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</w:tcPr>
          <w:p w14:paraId="3B686D09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678" w:type="dxa"/>
          </w:tcPr>
          <w:p w14:paraId="302BB6FB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76" w:type="dxa"/>
          </w:tcPr>
          <w:p w14:paraId="18178451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411" w:type="dxa"/>
          </w:tcPr>
          <w:p w14:paraId="593BD5B1" w14:textId="77777777" w:rsidR="00AB422E" w:rsidRDefault="00AB422E">
            <w:pPr>
              <w:rPr>
                <w:sz w:val="22"/>
                <w:szCs w:val="22"/>
              </w:rPr>
            </w:pPr>
          </w:p>
        </w:tc>
      </w:tr>
      <w:tr w:rsidR="00AB422E" w14:paraId="5ECCD977" w14:textId="7AC15781" w:rsidTr="00AB422E">
        <w:tc>
          <w:tcPr>
            <w:tcW w:w="1142" w:type="dxa"/>
          </w:tcPr>
          <w:p w14:paraId="7787F77F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AS</w:t>
            </w:r>
          </w:p>
        </w:tc>
        <w:tc>
          <w:tcPr>
            <w:tcW w:w="1158" w:type="dxa"/>
          </w:tcPr>
          <w:p w14:paraId="362EC750" w14:textId="77777777" w:rsidR="00AB422E" w:rsidRDefault="00AB422E" w:rsidP="005574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ry et al. (2018)</w: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NdXJyeTwvQXV0aG9yPjxZZWFyPjIwMTg8L1llYXI+PFJl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NdXJyeTwvQXV0aG9yPjxZZWFyPjIwMTg8L1llYXI+PFJl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Pr="00557467">
              <w:rPr>
                <w:noProof/>
                <w:sz w:val="22"/>
                <w:szCs w:val="22"/>
                <w:vertAlign w:val="superscript"/>
              </w:rPr>
              <w:t>4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1390" w:type="dxa"/>
          </w:tcPr>
          <w:p w14:paraId="3BA10B6C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sessions attended</w:t>
            </w:r>
          </w:p>
        </w:tc>
        <w:tc>
          <w:tcPr>
            <w:tcW w:w="629" w:type="dxa"/>
          </w:tcPr>
          <w:p w14:paraId="2C401364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  <w:tc>
          <w:tcPr>
            <w:tcW w:w="1058" w:type="dxa"/>
          </w:tcPr>
          <w:p w14:paraId="31349F0C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)</w:t>
            </w:r>
          </w:p>
        </w:tc>
        <w:tc>
          <w:tcPr>
            <w:tcW w:w="678" w:type="dxa"/>
          </w:tcPr>
          <w:p w14:paraId="4AC66048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1176" w:type="dxa"/>
          </w:tcPr>
          <w:p w14:paraId="37688A97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)</w:t>
            </w:r>
          </w:p>
        </w:tc>
        <w:tc>
          <w:tcPr>
            <w:tcW w:w="1411" w:type="dxa"/>
          </w:tcPr>
          <w:p w14:paraId="409993EE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 (-2.47 to -1.53)</w:t>
            </w:r>
          </w:p>
        </w:tc>
      </w:tr>
      <w:tr w:rsidR="00AB422E" w14:paraId="03AE9849" w14:textId="4A748DEC" w:rsidTr="00AB422E">
        <w:tc>
          <w:tcPr>
            <w:tcW w:w="1142" w:type="dxa"/>
          </w:tcPr>
          <w:p w14:paraId="73BF996C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-PST</w:t>
            </w:r>
          </w:p>
        </w:tc>
        <w:tc>
          <w:tcPr>
            <w:tcW w:w="1158" w:type="dxa"/>
          </w:tcPr>
          <w:p w14:paraId="186DB35B" w14:textId="77777777" w:rsidR="00AB422E" w:rsidRDefault="00AB422E" w:rsidP="005574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rowski et al (2020)</w: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LdXJvd3NraTwvQXV0aG9yPjxZZWFyPjIwMjA8L1llYXI+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LdXJvd3NraTwvQXV0aG9yPjxZZWFyPjIwMjA8L1llYXI+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Pr="00557467">
              <w:rPr>
                <w:noProof/>
                <w:sz w:val="22"/>
                <w:szCs w:val="22"/>
                <w:vertAlign w:val="superscript"/>
              </w:rPr>
              <w:t>5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1390" w:type="dxa"/>
          </w:tcPr>
          <w:p w14:paraId="43866BEC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sessions attended</w:t>
            </w:r>
          </w:p>
        </w:tc>
        <w:tc>
          <w:tcPr>
            <w:tcW w:w="629" w:type="dxa"/>
          </w:tcPr>
          <w:p w14:paraId="16E7099D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058" w:type="dxa"/>
          </w:tcPr>
          <w:p w14:paraId="38688D73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4.5)</w:t>
            </w:r>
          </w:p>
        </w:tc>
        <w:tc>
          <w:tcPr>
            <w:tcW w:w="678" w:type="dxa"/>
          </w:tcPr>
          <w:p w14:paraId="1E073E36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76" w:type="dxa"/>
          </w:tcPr>
          <w:p w14:paraId="16EA516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 (5.0)</w:t>
            </w:r>
          </w:p>
        </w:tc>
        <w:tc>
          <w:tcPr>
            <w:tcW w:w="1411" w:type="dxa"/>
          </w:tcPr>
          <w:p w14:paraId="364156E0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 (-2.07 to 1.87)</w:t>
            </w:r>
          </w:p>
        </w:tc>
      </w:tr>
      <w:tr w:rsidR="00AB422E" w14:paraId="7E5F40A8" w14:textId="59669DD2" w:rsidTr="00AB422E">
        <w:tc>
          <w:tcPr>
            <w:tcW w:w="1142" w:type="dxa"/>
          </w:tcPr>
          <w:p w14:paraId="5C14D1E1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F-PST</w:t>
            </w:r>
          </w:p>
        </w:tc>
        <w:tc>
          <w:tcPr>
            <w:tcW w:w="1158" w:type="dxa"/>
          </w:tcPr>
          <w:p w14:paraId="25C488C5" w14:textId="77777777" w:rsidR="00AB422E" w:rsidRDefault="00AB422E" w:rsidP="005574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de et al (2019c)</w: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XYWRlPC9BdXRob3I+PFllYXI+MjAxOWM8L1llYXI+PFJl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XYWRlPC9BdXRob3I+PFllYXI+MjAxOWM8L1llYXI+PFJl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Pr="00557467">
              <w:rPr>
                <w:noProof/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1390" w:type="dxa"/>
          </w:tcPr>
          <w:p w14:paraId="7FBFB3D8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-PE </w:t>
            </w:r>
          </w:p>
        </w:tc>
        <w:tc>
          <w:tcPr>
            <w:tcW w:w="629" w:type="dxa"/>
          </w:tcPr>
          <w:p w14:paraId="78637434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58" w:type="dxa"/>
          </w:tcPr>
          <w:p w14:paraId="1A6DF02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 (1.4)</w:t>
            </w:r>
          </w:p>
        </w:tc>
        <w:tc>
          <w:tcPr>
            <w:tcW w:w="678" w:type="dxa"/>
          </w:tcPr>
          <w:p w14:paraId="06A27BA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176" w:type="dxa"/>
          </w:tcPr>
          <w:p w14:paraId="226EA90F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 (2.2)</w:t>
            </w:r>
          </w:p>
        </w:tc>
        <w:tc>
          <w:tcPr>
            <w:tcW w:w="1411" w:type="dxa"/>
          </w:tcPr>
          <w:p w14:paraId="0A5873CD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 (1.35-3.05)</w:t>
            </w:r>
          </w:p>
        </w:tc>
      </w:tr>
      <w:tr w:rsidR="00AB422E" w14:paraId="5E5E0C7D" w14:textId="288667FC" w:rsidTr="00AB422E">
        <w:tc>
          <w:tcPr>
            <w:tcW w:w="1142" w:type="dxa"/>
          </w:tcPr>
          <w:p w14:paraId="27406E49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6DD3A6BB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14:paraId="6BB04752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-PE</w:t>
            </w:r>
          </w:p>
        </w:tc>
        <w:tc>
          <w:tcPr>
            <w:tcW w:w="629" w:type="dxa"/>
          </w:tcPr>
          <w:p w14:paraId="64AD0A80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58" w:type="dxa"/>
          </w:tcPr>
          <w:p w14:paraId="5D78B820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 (2.3)</w:t>
            </w:r>
          </w:p>
        </w:tc>
        <w:tc>
          <w:tcPr>
            <w:tcW w:w="678" w:type="dxa"/>
          </w:tcPr>
          <w:p w14:paraId="7B3C857A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176" w:type="dxa"/>
          </w:tcPr>
          <w:p w14:paraId="5BD9A210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 (2.2)</w:t>
            </w:r>
          </w:p>
        </w:tc>
        <w:tc>
          <w:tcPr>
            <w:tcW w:w="1411" w:type="dxa"/>
          </w:tcPr>
          <w:p w14:paraId="472B2CAF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 (0.07-2.33)</w:t>
            </w:r>
          </w:p>
        </w:tc>
      </w:tr>
      <w:tr w:rsidR="00AB422E" w14:paraId="77C4A4E4" w14:textId="61B82E28" w:rsidTr="00AB422E">
        <w:tc>
          <w:tcPr>
            <w:tcW w:w="1142" w:type="dxa"/>
          </w:tcPr>
          <w:p w14:paraId="59120C39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246BC75E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14:paraId="55CC20C3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-PB </w:t>
            </w:r>
          </w:p>
        </w:tc>
        <w:tc>
          <w:tcPr>
            <w:tcW w:w="629" w:type="dxa"/>
          </w:tcPr>
          <w:p w14:paraId="1311BAD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58" w:type="dxa"/>
          </w:tcPr>
          <w:p w14:paraId="2A39E0CA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 (1.2)</w:t>
            </w:r>
          </w:p>
        </w:tc>
        <w:tc>
          <w:tcPr>
            <w:tcW w:w="678" w:type="dxa"/>
          </w:tcPr>
          <w:p w14:paraId="09716394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176" w:type="dxa"/>
          </w:tcPr>
          <w:p w14:paraId="5E05CF1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 (1.6)</w:t>
            </w:r>
          </w:p>
        </w:tc>
        <w:tc>
          <w:tcPr>
            <w:tcW w:w="1411" w:type="dxa"/>
          </w:tcPr>
          <w:p w14:paraId="1FE6E3FA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 (-0.27 to 1.07)</w:t>
            </w:r>
          </w:p>
        </w:tc>
      </w:tr>
      <w:tr w:rsidR="00AB422E" w14:paraId="1220BED3" w14:textId="4489CDAE" w:rsidTr="00AB422E">
        <w:tc>
          <w:tcPr>
            <w:tcW w:w="1142" w:type="dxa"/>
          </w:tcPr>
          <w:p w14:paraId="4DF6AC13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0B342873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14:paraId="6B008B8E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-PB</w:t>
            </w:r>
          </w:p>
        </w:tc>
        <w:tc>
          <w:tcPr>
            <w:tcW w:w="629" w:type="dxa"/>
          </w:tcPr>
          <w:p w14:paraId="0EF6C73E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58" w:type="dxa"/>
          </w:tcPr>
          <w:p w14:paraId="2C46445B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 (2.1)</w:t>
            </w:r>
          </w:p>
        </w:tc>
        <w:tc>
          <w:tcPr>
            <w:tcW w:w="678" w:type="dxa"/>
          </w:tcPr>
          <w:p w14:paraId="1EB91EB1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176" w:type="dxa"/>
          </w:tcPr>
          <w:p w14:paraId="3EDB38A7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 (1.5)</w:t>
            </w:r>
          </w:p>
        </w:tc>
        <w:tc>
          <w:tcPr>
            <w:tcW w:w="1411" w:type="dxa"/>
          </w:tcPr>
          <w:p w14:paraId="7B193C06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 (-1.36 to 0.56)</w:t>
            </w:r>
          </w:p>
        </w:tc>
      </w:tr>
      <w:tr w:rsidR="00AB422E" w14:paraId="1DDAC9FC" w14:textId="40A0BEBD" w:rsidTr="00AB422E">
        <w:tc>
          <w:tcPr>
            <w:tcW w:w="1142" w:type="dxa"/>
          </w:tcPr>
          <w:p w14:paraId="0D4555E2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37FC7F8A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14:paraId="6CB5B310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-OS </w:t>
            </w:r>
          </w:p>
        </w:tc>
        <w:tc>
          <w:tcPr>
            <w:tcW w:w="629" w:type="dxa"/>
          </w:tcPr>
          <w:p w14:paraId="11A3562A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58" w:type="dxa"/>
          </w:tcPr>
          <w:p w14:paraId="422D4BB8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 (1.7)</w:t>
            </w:r>
          </w:p>
        </w:tc>
        <w:tc>
          <w:tcPr>
            <w:tcW w:w="678" w:type="dxa"/>
          </w:tcPr>
          <w:p w14:paraId="5EBEB01A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176" w:type="dxa"/>
          </w:tcPr>
          <w:p w14:paraId="5476C29D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 (2.1)</w:t>
            </w:r>
          </w:p>
        </w:tc>
        <w:tc>
          <w:tcPr>
            <w:tcW w:w="1411" w:type="dxa"/>
          </w:tcPr>
          <w:p w14:paraId="6B14F3D3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 (0.29-2.11)</w:t>
            </w:r>
          </w:p>
        </w:tc>
      </w:tr>
      <w:tr w:rsidR="00AB422E" w14:paraId="3544DDDD" w14:textId="4029C06B" w:rsidTr="00AB422E">
        <w:tc>
          <w:tcPr>
            <w:tcW w:w="1142" w:type="dxa"/>
          </w:tcPr>
          <w:p w14:paraId="6D83846A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697BB55D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14:paraId="49E9AF7D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 OS </w:t>
            </w:r>
          </w:p>
        </w:tc>
        <w:tc>
          <w:tcPr>
            <w:tcW w:w="629" w:type="dxa"/>
          </w:tcPr>
          <w:p w14:paraId="24FE2E2C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58" w:type="dxa"/>
          </w:tcPr>
          <w:p w14:paraId="463E06B4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 (2.2)</w:t>
            </w:r>
          </w:p>
        </w:tc>
        <w:tc>
          <w:tcPr>
            <w:tcW w:w="678" w:type="dxa"/>
          </w:tcPr>
          <w:p w14:paraId="5494147C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176" w:type="dxa"/>
          </w:tcPr>
          <w:p w14:paraId="4FE2C4DE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 (2.4)</w:t>
            </w:r>
          </w:p>
        </w:tc>
        <w:tc>
          <w:tcPr>
            <w:tcW w:w="1411" w:type="dxa"/>
          </w:tcPr>
          <w:p w14:paraId="49A7611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(-0.63 to 1.63)</w:t>
            </w:r>
          </w:p>
        </w:tc>
      </w:tr>
    </w:tbl>
    <w:p w14:paraId="2E0042B3" w14:textId="77777777" w:rsidR="00D33CAD" w:rsidRDefault="00557467">
      <w:pPr>
        <w:rPr>
          <w:sz w:val="22"/>
          <w:szCs w:val="22"/>
        </w:rPr>
      </w:pPr>
      <w:r>
        <w:rPr>
          <w:sz w:val="22"/>
          <w:szCs w:val="22"/>
        </w:rPr>
        <w:t xml:space="preserve">Abbreviations: P-PE, Programme Evaluation, parent report; Y-PE, Programme Evaluation, youth report; P-PB, Perceived Benefit, parent report; OS, Overall Satisfaction; P, Parent report; Y, Youth report. </w:t>
      </w:r>
    </w:p>
    <w:p w14:paraId="5B0B9794" w14:textId="77777777" w:rsidR="00D33CAD" w:rsidRDefault="00D33CAD">
      <w:pPr>
        <w:rPr>
          <w:sz w:val="22"/>
          <w:szCs w:val="22"/>
        </w:rPr>
      </w:pPr>
    </w:p>
    <w:p w14:paraId="66C2FEB3" w14:textId="77777777" w:rsidR="00D33CAD" w:rsidRDefault="00557467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Table 3. </w:t>
      </w:r>
      <w:r>
        <w:rPr>
          <w:sz w:val="22"/>
          <w:szCs w:val="22"/>
        </w:rPr>
        <w:t>Comparison of attrition for face-to-face and self-guided digital delivery conditions (N=369)</w:t>
      </w:r>
    </w:p>
    <w:tbl>
      <w:tblPr>
        <w:tblStyle w:val="a4"/>
        <w:tblW w:w="86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2"/>
        <w:gridCol w:w="1078"/>
        <w:gridCol w:w="809"/>
        <w:gridCol w:w="1535"/>
        <w:gridCol w:w="877"/>
        <w:gridCol w:w="1823"/>
        <w:gridCol w:w="1398"/>
      </w:tblGrid>
      <w:tr w:rsidR="00AB422E" w14:paraId="16EB530C" w14:textId="188B7A54" w:rsidTr="00AB422E">
        <w:trPr>
          <w:trHeight w:val="522"/>
        </w:trPr>
        <w:tc>
          <w:tcPr>
            <w:tcW w:w="1162" w:type="dxa"/>
          </w:tcPr>
          <w:p w14:paraId="61B2157B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078" w:type="dxa"/>
          </w:tcPr>
          <w:p w14:paraId="07EF0493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2344" w:type="dxa"/>
            <w:gridSpan w:val="2"/>
          </w:tcPr>
          <w:p w14:paraId="778F3CA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-to-face delivery</w:t>
            </w:r>
          </w:p>
        </w:tc>
        <w:tc>
          <w:tcPr>
            <w:tcW w:w="2700" w:type="dxa"/>
            <w:gridSpan w:val="2"/>
          </w:tcPr>
          <w:p w14:paraId="4D17279D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tal delivery</w:t>
            </w:r>
          </w:p>
        </w:tc>
        <w:tc>
          <w:tcPr>
            <w:tcW w:w="1398" w:type="dxa"/>
          </w:tcPr>
          <w:p w14:paraId="0C579492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sk Ratio (95% CI)</w:t>
            </w:r>
          </w:p>
        </w:tc>
      </w:tr>
      <w:tr w:rsidR="00AB422E" w14:paraId="3A234833" w14:textId="78576D3F" w:rsidTr="00AB422E">
        <w:trPr>
          <w:trHeight w:val="522"/>
        </w:trPr>
        <w:tc>
          <w:tcPr>
            <w:tcW w:w="1162" w:type="dxa"/>
          </w:tcPr>
          <w:p w14:paraId="5CDDBB10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</w:t>
            </w:r>
          </w:p>
        </w:tc>
        <w:tc>
          <w:tcPr>
            <w:tcW w:w="1078" w:type="dxa"/>
          </w:tcPr>
          <w:p w14:paraId="415E4E7F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</w:t>
            </w:r>
          </w:p>
        </w:tc>
        <w:tc>
          <w:tcPr>
            <w:tcW w:w="809" w:type="dxa"/>
          </w:tcPr>
          <w:p w14:paraId="59F63760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535" w:type="dxa"/>
          </w:tcPr>
          <w:p w14:paraId="55B74487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of </w:t>
            </w:r>
            <w:proofErr w:type="gramStart"/>
            <w:r>
              <w:rPr>
                <w:sz w:val="22"/>
                <w:szCs w:val="22"/>
              </w:rPr>
              <w:t>drop-outs</w:t>
            </w:r>
            <w:proofErr w:type="gramEnd"/>
          </w:p>
        </w:tc>
        <w:tc>
          <w:tcPr>
            <w:tcW w:w="877" w:type="dxa"/>
          </w:tcPr>
          <w:p w14:paraId="72CCC309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823" w:type="dxa"/>
          </w:tcPr>
          <w:p w14:paraId="346321DD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of </w:t>
            </w:r>
            <w:proofErr w:type="gramStart"/>
            <w:r>
              <w:rPr>
                <w:sz w:val="22"/>
                <w:szCs w:val="22"/>
              </w:rPr>
              <w:t>drop-outs</w:t>
            </w:r>
            <w:proofErr w:type="gramEnd"/>
          </w:p>
        </w:tc>
        <w:tc>
          <w:tcPr>
            <w:tcW w:w="1398" w:type="dxa"/>
          </w:tcPr>
          <w:p w14:paraId="5A16DCD9" w14:textId="77777777" w:rsidR="00AB422E" w:rsidRDefault="00AB422E">
            <w:pPr>
              <w:rPr>
                <w:sz w:val="22"/>
                <w:szCs w:val="22"/>
              </w:rPr>
            </w:pPr>
          </w:p>
        </w:tc>
      </w:tr>
      <w:tr w:rsidR="00AB422E" w14:paraId="6B103B44" w14:textId="2300DBC2" w:rsidTr="00AB422E">
        <w:trPr>
          <w:trHeight w:val="261"/>
        </w:trPr>
        <w:tc>
          <w:tcPr>
            <w:tcW w:w="1162" w:type="dxa"/>
          </w:tcPr>
          <w:p w14:paraId="76959E6C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078" w:type="dxa"/>
          </w:tcPr>
          <w:p w14:paraId="64EB8387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809" w:type="dxa"/>
          </w:tcPr>
          <w:p w14:paraId="3A21BA45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535" w:type="dxa"/>
          </w:tcPr>
          <w:p w14:paraId="3AF3B5F2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877" w:type="dxa"/>
          </w:tcPr>
          <w:p w14:paraId="3297C654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823" w:type="dxa"/>
          </w:tcPr>
          <w:p w14:paraId="03A04DF3" w14:textId="77777777" w:rsidR="00AB422E" w:rsidRDefault="00AB422E">
            <w:pPr>
              <w:rPr>
                <w:sz w:val="22"/>
                <w:szCs w:val="22"/>
              </w:rPr>
            </w:pPr>
          </w:p>
        </w:tc>
        <w:tc>
          <w:tcPr>
            <w:tcW w:w="1398" w:type="dxa"/>
          </w:tcPr>
          <w:p w14:paraId="37DB170E" w14:textId="77777777" w:rsidR="00AB422E" w:rsidRDefault="00AB422E">
            <w:pPr>
              <w:rPr>
                <w:sz w:val="22"/>
                <w:szCs w:val="22"/>
              </w:rPr>
            </w:pPr>
          </w:p>
        </w:tc>
      </w:tr>
      <w:tr w:rsidR="00AB422E" w14:paraId="74B6CEC0" w14:textId="3246E02A" w:rsidTr="00AB422E">
        <w:trPr>
          <w:trHeight w:val="534"/>
        </w:trPr>
        <w:tc>
          <w:tcPr>
            <w:tcW w:w="1162" w:type="dxa"/>
          </w:tcPr>
          <w:p w14:paraId="68BE8EF8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AS</w:t>
            </w:r>
          </w:p>
        </w:tc>
        <w:tc>
          <w:tcPr>
            <w:tcW w:w="1078" w:type="dxa"/>
          </w:tcPr>
          <w:p w14:paraId="717FB641" w14:textId="77777777" w:rsidR="00AB422E" w:rsidRDefault="00AB422E" w:rsidP="005574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ry et al (2018)</w: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NdXJyeTwvQXV0aG9yPjxZZWFyPjIwMTg8L1llYXI+PFJl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NdXJyeTwvQXV0aG9yPjxZZWFyPjIwMTg8L1llYXI+PFJl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Pr="00557467">
              <w:rPr>
                <w:noProof/>
                <w:sz w:val="22"/>
                <w:szCs w:val="22"/>
                <w:vertAlign w:val="superscript"/>
              </w:rPr>
              <w:t>4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809" w:type="dxa"/>
          </w:tcPr>
          <w:p w14:paraId="4B7FC69C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  <w:tc>
          <w:tcPr>
            <w:tcW w:w="1535" w:type="dxa"/>
          </w:tcPr>
          <w:p w14:paraId="7FF33731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77" w:type="dxa"/>
          </w:tcPr>
          <w:p w14:paraId="309961EA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1823" w:type="dxa"/>
          </w:tcPr>
          <w:p w14:paraId="074E2574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F85A4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 (1.46 - 4.58)</w:t>
            </w:r>
          </w:p>
        </w:tc>
      </w:tr>
      <w:tr w:rsidR="00AB422E" w14:paraId="7A332C61" w14:textId="3183D00E" w:rsidTr="00AB422E">
        <w:trPr>
          <w:trHeight w:val="783"/>
        </w:trPr>
        <w:tc>
          <w:tcPr>
            <w:tcW w:w="1162" w:type="dxa"/>
          </w:tcPr>
          <w:p w14:paraId="2426845A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-PST</w:t>
            </w:r>
          </w:p>
        </w:tc>
        <w:tc>
          <w:tcPr>
            <w:tcW w:w="1078" w:type="dxa"/>
          </w:tcPr>
          <w:p w14:paraId="74B03A0C" w14:textId="77777777" w:rsidR="00AB422E" w:rsidRDefault="00AB422E" w:rsidP="005574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rowski et al (2020)</w: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LdXJvd3NraTwvQXV0aG9yPjxZZWFyPjIwMjA8L1llYXI+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LdXJvd3NraTwvQXV0aG9yPjxZZWFyPjIwMjA8L1llYXI+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Pr="00557467">
              <w:rPr>
                <w:noProof/>
                <w:sz w:val="22"/>
                <w:szCs w:val="22"/>
                <w:vertAlign w:val="superscript"/>
              </w:rPr>
              <w:t>5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809" w:type="dxa"/>
          </w:tcPr>
          <w:p w14:paraId="27AFD7E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535" w:type="dxa"/>
          </w:tcPr>
          <w:p w14:paraId="1FFA37A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77" w:type="dxa"/>
          </w:tcPr>
          <w:p w14:paraId="5D358B68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823" w:type="dxa"/>
          </w:tcPr>
          <w:p w14:paraId="6A320625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B2D4" w14:textId="77777777" w:rsidR="00AB422E" w:rsidRDefault="00AB42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 (1.06- 6.01)</w:t>
            </w:r>
          </w:p>
        </w:tc>
      </w:tr>
    </w:tbl>
    <w:p w14:paraId="183A7C61" w14:textId="77777777" w:rsidR="00D33CAD" w:rsidRDefault="00D33CAD">
      <w:pPr>
        <w:rPr>
          <w:sz w:val="22"/>
          <w:szCs w:val="22"/>
        </w:rPr>
      </w:pPr>
    </w:p>
    <w:p w14:paraId="16C24186" w14:textId="77777777" w:rsidR="00D33CAD" w:rsidRPr="00F4580C" w:rsidRDefault="00557467" w:rsidP="00557467">
      <w:pPr>
        <w:pStyle w:val="Heading3"/>
        <w:rPr>
          <w:sz w:val="22"/>
          <w:szCs w:val="22"/>
        </w:rPr>
      </w:pPr>
      <w:r w:rsidRPr="00F4580C">
        <w:rPr>
          <w:sz w:val="22"/>
          <w:szCs w:val="22"/>
        </w:rPr>
        <w:t>References</w:t>
      </w:r>
    </w:p>
    <w:p w14:paraId="35587292" w14:textId="77777777" w:rsidR="00557467" w:rsidRPr="00F4580C" w:rsidRDefault="00557467" w:rsidP="00557467">
      <w:pPr>
        <w:pStyle w:val="EndNoteBibliography"/>
        <w:rPr>
          <w:sz w:val="22"/>
          <w:szCs w:val="22"/>
        </w:rPr>
      </w:pPr>
      <w:r w:rsidRPr="00F4580C">
        <w:rPr>
          <w:sz w:val="22"/>
          <w:szCs w:val="22"/>
        </w:rPr>
        <w:fldChar w:fldCharType="begin"/>
      </w:r>
      <w:r w:rsidRPr="00F4580C">
        <w:rPr>
          <w:sz w:val="22"/>
          <w:szCs w:val="22"/>
        </w:rPr>
        <w:instrText xml:space="preserve"> ADDIN EN.REFLIST </w:instrText>
      </w:r>
      <w:r w:rsidRPr="00F4580C">
        <w:rPr>
          <w:sz w:val="22"/>
          <w:szCs w:val="22"/>
        </w:rPr>
        <w:fldChar w:fldCharType="separate"/>
      </w:r>
      <w:r w:rsidRPr="00F4580C">
        <w:rPr>
          <w:sz w:val="22"/>
          <w:szCs w:val="22"/>
        </w:rPr>
        <w:t>1.</w:t>
      </w:r>
      <w:r w:rsidRPr="00F4580C">
        <w:rPr>
          <w:sz w:val="22"/>
          <w:szCs w:val="22"/>
        </w:rPr>
        <w:tab/>
        <w:t xml:space="preserve">Freeman KA, Duke DC, Harris MA. Behavioral health care for adolescents with poorly controlled diabetes via Skype: does working alliance remain intact? </w:t>
      </w:r>
      <w:r w:rsidRPr="00F4580C">
        <w:rPr>
          <w:i/>
          <w:sz w:val="22"/>
          <w:szCs w:val="22"/>
        </w:rPr>
        <w:t>J Diabetes Sci Technol</w:t>
      </w:r>
      <w:r w:rsidRPr="00F4580C">
        <w:rPr>
          <w:sz w:val="22"/>
          <w:szCs w:val="22"/>
        </w:rPr>
        <w:t>. May 1 2013;7(3):727-35. doi:10.1177/193229681300700318</w:t>
      </w:r>
    </w:p>
    <w:p w14:paraId="1D300A0E" w14:textId="77777777" w:rsidR="00557467" w:rsidRPr="00F4580C" w:rsidRDefault="00557467" w:rsidP="00557467">
      <w:pPr>
        <w:pStyle w:val="EndNoteBibliography"/>
        <w:rPr>
          <w:sz w:val="22"/>
          <w:szCs w:val="22"/>
        </w:rPr>
      </w:pPr>
      <w:r w:rsidRPr="00F4580C">
        <w:rPr>
          <w:sz w:val="22"/>
          <w:szCs w:val="22"/>
        </w:rPr>
        <w:t>2.</w:t>
      </w:r>
      <w:r w:rsidRPr="00F4580C">
        <w:rPr>
          <w:sz w:val="22"/>
          <w:szCs w:val="22"/>
        </w:rPr>
        <w:tab/>
        <w:t xml:space="preserve">Wade SL, Cassedy AE, Taylor HG, et al. Adolescent quality of life following family problem-solving treatment for brain injury. </w:t>
      </w:r>
      <w:r w:rsidRPr="00F4580C">
        <w:rPr>
          <w:i/>
          <w:sz w:val="22"/>
          <w:szCs w:val="22"/>
        </w:rPr>
        <w:t>J Consult Clin Psychol</w:t>
      </w:r>
      <w:r w:rsidRPr="00F4580C">
        <w:rPr>
          <w:sz w:val="22"/>
          <w:szCs w:val="22"/>
        </w:rPr>
        <w:t>. Nov 2019c;87(11):1043-1055. doi:10.1037/ccp0000440</w:t>
      </w:r>
    </w:p>
    <w:p w14:paraId="56FE8BB5" w14:textId="77777777" w:rsidR="00557467" w:rsidRPr="00F4580C" w:rsidRDefault="00557467" w:rsidP="00557467">
      <w:pPr>
        <w:pStyle w:val="EndNoteBibliography"/>
        <w:rPr>
          <w:sz w:val="22"/>
          <w:szCs w:val="22"/>
        </w:rPr>
      </w:pPr>
      <w:r w:rsidRPr="00F4580C">
        <w:rPr>
          <w:sz w:val="22"/>
          <w:szCs w:val="22"/>
        </w:rPr>
        <w:t>3.</w:t>
      </w:r>
      <w:r w:rsidRPr="00F4580C">
        <w:rPr>
          <w:sz w:val="22"/>
          <w:szCs w:val="22"/>
        </w:rPr>
        <w:tab/>
        <w:t xml:space="preserve">Drahota A, Beller E. RevMan Calculator. Cochrane Training. 22/09/2022, Accessed 05/05/2022, </w:t>
      </w:r>
      <w:hyperlink r:id="rId5" w:history="1">
        <w:r w:rsidRPr="00F4580C">
          <w:rPr>
            <w:rStyle w:val="Hyperlink"/>
            <w:sz w:val="22"/>
            <w:szCs w:val="22"/>
          </w:rPr>
          <w:t>https://training.cochrane.org/resource/revman-calculator</w:t>
        </w:r>
      </w:hyperlink>
    </w:p>
    <w:p w14:paraId="7E4289AC" w14:textId="77777777" w:rsidR="00557467" w:rsidRPr="00F4580C" w:rsidRDefault="00557467" w:rsidP="00557467">
      <w:pPr>
        <w:pStyle w:val="EndNoteBibliography"/>
        <w:rPr>
          <w:sz w:val="22"/>
          <w:szCs w:val="22"/>
        </w:rPr>
      </w:pPr>
      <w:r w:rsidRPr="00F4580C">
        <w:rPr>
          <w:sz w:val="22"/>
          <w:szCs w:val="22"/>
        </w:rPr>
        <w:t>4.</w:t>
      </w:r>
      <w:r w:rsidRPr="00F4580C">
        <w:rPr>
          <w:sz w:val="22"/>
          <w:szCs w:val="22"/>
        </w:rPr>
        <w:tab/>
        <w:t xml:space="preserve">Murry VM, Berkel C, Liu N. The Closing Digital Divide: Delivery Modality and Family Attendance in the Pathways for African American Success (PAAS) Program. </w:t>
      </w:r>
      <w:r w:rsidRPr="00F4580C">
        <w:rPr>
          <w:i/>
          <w:sz w:val="22"/>
          <w:szCs w:val="22"/>
        </w:rPr>
        <w:t>Prev Sci</w:t>
      </w:r>
      <w:r w:rsidRPr="00F4580C">
        <w:rPr>
          <w:sz w:val="22"/>
          <w:szCs w:val="22"/>
        </w:rPr>
        <w:t>. Jul 2018;19(5):642-651. doi:10.1007/s11121-018-0863-z</w:t>
      </w:r>
    </w:p>
    <w:p w14:paraId="59A89367" w14:textId="77777777" w:rsidR="00557467" w:rsidRPr="00F4580C" w:rsidRDefault="00557467" w:rsidP="00557467">
      <w:pPr>
        <w:pStyle w:val="EndNoteBibliography"/>
        <w:rPr>
          <w:sz w:val="22"/>
          <w:szCs w:val="22"/>
        </w:rPr>
      </w:pPr>
      <w:r w:rsidRPr="00F4580C">
        <w:rPr>
          <w:sz w:val="22"/>
          <w:szCs w:val="22"/>
        </w:rPr>
        <w:t>5.</w:t>
      </w:r>
      <w:r w:rsidRPr="00F4580C">
        <w:rPr>
          <w:sz w:val="22"/>
          <w:szCs w:val="22"/>
        </w:rPr>
        <w:tab/>
        <w:t xml:space="preserve">Kurowski BG, Taylor HG, McNally KA, et al. Online Family Problem-Solving Therapy (F-PST) for Executive and Behavioral Dysfunction After Traumatic Brain Injury in Adolescents: A Randomized, Multicenter, Comparative Effectiveness Clinical Trial. </w:t>
      </w:r>
      <w:r w:rsidRPr="00F4580C">
        <w:rPr>
          <w:i/>
          <w:sz w:val="22"/>
          <w:szCs w:val="22"/>
        </w:rPr>
        <w:t>J Head Trauma Rehabil</w:t>
      </w:r>
      <w:r w:rsidRPr="00F4580C">
        <w:rPr>
          <w:sz w:val="22"/>
          <w:szCs w:val="22"/>
        </w:rPr>
        <w:t>. May/Jun 2020;35(3):165-174. doi:10.1097/htr.0000000000000545</w:t>
      </w:r>
    </w:p>
    <w:p w14:paraId="332BC371" w14:textId="57F6C960" w:rsidR="00D33CAD" w:rsidRDefault="00557467">
      <w:pPr>
        <w:rPr>
          <w:sz w:val="22"/>
          <w:szCs w:val="22"/>
        </w:rPr>
      </w:pPr>
      <w:r w:rsidRPr="00F4580C">
        <w:rPr>
          <w:sz w:val="22"/>
          <w:szCs w:val="22"/>
        </w:rPr>
        <w:fldChar w:fldCharType="end"/>
      </w:r>
    </w:p>
    <w:sectPr w:rsidR="00D33CA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0dstprr5sazge9p5jxttey2z05wefpedtf&quot;&gt;SystematicreviewSTdigitalvsf2f_Writeup&lt;record-ids&gt;&lt;item&gt;20&lt;/item&gt;&lt;item&gt;22&lt;/item&gt;&lt;item&gt;24&lt;/item&gt;&lt;item&gt;53&lt;/item&gt;&lt;item&gt;64&lt;/item&gt;&lt;/record-ids&gt;&lt;/item&gt;&lt;/Libraries&gt;"/>
  </w:docVars>
  <w:rsids>
    <w:rsidRoot w:val="00D33CAD"/>
    <w:rsid w:val="0010032C"/>
    <w:rsid w:val="00161DC9"/>
    <w:rsid w:val="00190456"/>
    <w:rsid w:val="001A56EF"/>
    <w:rsid w:val="001B3A64"/>
    <w:rsid w:val="001B7587"/>
    <w:rsid w:val="001F1E63"/>
    <w:rsid w:val="00303FE9"/>
    <w:rsid w:val="00557467"/>
    <w:rsid w:val="0057086F"/>
    <w:rsid w:val="006B066D"/>
    <w:rsid w:val="006C2C5D"/>
    <w:rsid w:val="0074065B"/>
    <w:rsid w:val="0075332D"/>
    <w:rsid w:val="00792C24"/>
    <w:rsid w:val="00813C44"/>
    <w:rsid w:val="008B3022"/>
    <w:rsid w:val="00993A36"/>
    <w:rsid w:val="00AB422E"/>
    <w:rsid w:val="00B8686D"/>
    <w:rsid w:val="00D33CAD"/>
    <w:rsid w:val="00F4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EA8EB4"/>
  <w15:docId w15:val="{241B99E2-0E01-4220-861D-7B7B15B6E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Z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61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94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4D0C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0CA7"/>
    <w:rPr>
      <w:color w:val="605E5C"/>
      <w:shd w:val="clear" w:color="auto" w:fill="E1DFDD"/>
    </w:r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Normal"/>
    <w:link w:val="EndNoteBibliographyTitleChar"/>
    <w:rsid w:val="00557467"/>
    <w:pPr>
      <w:jc w:val="center"/>
    </w:pPr>
    <w:rPr>
      <w:noProof/>
      <w:lang w:val="en-Z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7467"/>
    <w:rPr>
      <w:noProof/>
      <w:lang w:val="en-ZA"/>
    </w:rPr>
  </w:style>
  <w:style w:type="paragraph" w:customStyle="1" w:styleId="EndNoteBibliography">
    <w:name w:val="EndNote Bibliography"/>
    <w:basedOn w:val="Normal"/>
    <w:link w:val="EndNoteBibliographyChar"/>
    <w:rsid w:val="00557467"/>
    <w:rPr>
      <w:noProof/>
      <w:lang w:val="en-ZA"/>
    </w:rPr>
  </w:style>
  <w:style w:type="character" w:customStyle="1" w:styleId="EndNoteBibliographyChar">
    <w:name w:val="EndNote Bibliography Char"/>
    <w:basedOn w:val="DefaultParagraphFont"/>
    <w:link w:val="EndNoteBibliography"/>
    <w:rsid w:val="00557467"/>
    <w:rPr>
      <w:noProof/>
      <w:lang w:val="en-ZA"/>
    </w:rPr>
  </w:style>
  <w:style w:type="character" w:customStyle="1" w:styleId="normaltextrun">
    <w:name w:val="normaltextrun"/>
    <w:basedOn w:val="DefaultParagraphFont"/>
    <w:rsid w:val="001B7587"/>
  </w:style>
  <w:style w:type="character" w:customStyle="1" w:styleId="eop">
    <w:name w:val="eop"/>
    <w:basedOn w:val="DefaultParagraphFont"/>
    <w:rsid w:val="001B7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training.cochrane.org/resource/revman-calculato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eoB9kd86B0N+D7NNsVxmbrjlbig==">AMUW2mVfdreOAZIN39URrvek12llyivnW3PRxCpDAnbPb95Jq+U/wj51PwbJMIbJMutN+/+XYzjnmacv5pdt8LqtsbN6HeZaPH9rH6x1FpYOhT4lFfCDHD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1027</Words>
  <Characters>585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 Borrmann</dc:creator>
  <cp:lastModifiedBy>Pieter Erasmus</cp:lastModifiedBy>
  <cp:revision>15</cp:revision>
  <dcterms:created xsi:type="dcterms:W3CDTF">2022-06-17T18:15:00Z</dcterms:created>
  <dcterms:modified xsi:type="dcterms:W3CDTF">2025-02-11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a86bad4430d7dd49a378614c4b14313faa3b7bc48290cf747d1becceae092d</vt:lpwstr>
  </property>
</Properties>
</file>